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7DF" w:rsidRPr="00F94639" w:rsidRDefault="008E1B64" w:rsidP="0058519D">
      <w:pPr>
        <w:widowControl w:val="0"/>
        <w:autoSpaceDE w:val="0"/>
        <w:autoSpaceDN w:val="0"/>
        <w:adjustRightInd w:val="0"/>
        <w:spacing w:after="240"/>
        <w:rPr>
          <w:rFonts w:ascii="Times New Roman" w:eastAsia="Calibri" w:hAnsi="Times New Roman" w:cs="Times New Roman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</w:rPr>
        <w:t>Supplementary t</w:t>
      </w:r>
      <w:r w:rsidR="001917DF" w:rsidRPr="00F94639">
        <w:rPr>
          <w:rFonts w:ascii="Times New Roman" w:eastAsia="Calibri" w:hAnsi="Times New Roman" w:cs="Times New Roman"/>
          <w:b/>
        </w:rPr>
        <w:t>able 1.</w:t>
      </w:r>
      <w:r w:rsidR="001917DF" w:rsidRPr="00F94639">
        <w:rPr>
          <w:rFonts w:ascii="Times New Roman" w:eastAsia="Calibri" w:hAnsi="Times New Roman" w:cs="Times New Roman"/>
        </w:rPr>
        <w:t xml:space="preserve"> Serum concentrations of inflammatory mediators</w:t>
      </w:r>
      <w:r w:rsidR="000D7F33">
        <w:rPr>
          <w:rFonts w:ascii="Times New Roman" w:eastAsia="Calibri" w:hAnsi="Times New Roman" w:cs="Times New Roman"/>
        </w:rPr>
        <w:t xml:space="preserve"> and</w:t>
      </w:r>
      <w:r w:rsidR="001917DF" w:rsidRPr="00F94639">
        <w:rPr>
          <w:rFonts w:ascii="Times New Roman" w:eastAsia="Calibri" w:hAnsi="Times New Roman" w:cs="Times New Roman"/>
        </w:rPr>
        <w:t xml:space="preserve"> amino acid and derivatives, and </w:t>
      </w:r>
      <w:r w:rsidR="000D7F33">
        <w:rPr>
          <w:rFonts w:ascii="Times New Roman" w:eastAsia="Calibri" w:hAnsi="Times New Roman" w:cs="Times New Roman"/>
        </w:rPr>
        <w:t>quantification of selected</w:t>
      </w:r>
      <w:r w:rsidR="001917DF" w:rsidRPr="00F94639">
        <w:rPr>
          <w:rFonts w:ascii="Times New Roman" w:eastAsia="Calibri" w:hAnsi="Times New Roman" w:cs="Times New Roman"/>
        </w:rPr>
        <w:t xml:space="preserve"> mitochondrial</w:t>
      </w:r>
      <w:r w:rsidR="00C07A7D">
        <w:rPr>
          <w:rFonts w:ascii="Times New Roman" w:eastAsia="Calibri" w:hAnsi="Times New Roman" w:cs="Times New Roman"/>
        </w:rPr>
        <w:t>-derived vesicle</w:t>
      </w:r>
      <w:r w:rsidR="001917DF" w:rsidRPr="00F94639">
        <w:rPr>
          <w:rFonts w:ascii="Times New Roman" w:eastAsia="Calibri" w:hAnsi="Times New Roman" w:cs="Times New Roman"/>
        </w:rPr>
        <w:t xml:space="preserve"> </w:t>
      </w:r>
      <w:r w:rsidR="00074C0B">
        <w:rPr>
          <w:rFonts w:ascii="Times New Roman" w:eastAsia="Calibri" w:hAnsi="Times New Roman" w:cs="Times New Roman"/>
        </w:rPr>
        <w:t>markers</w:t>
      </w:r>
      <w:r w:rsidR="001917DF" w:rsidRPr="00F94639">
        <w:rPr>
          <w:rFonts w:ascii="Times New Roman" w:eastAsia="Calibri" w:hAnsi="Times New Roman" w:cs="Times New Roman"/>
        </w:rPr>
        <w:t xml:space="preserve"> in participants with and without physical frailty &amp; sarcopeni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38"/>
        <w:gridCol w:w="2770"/>
        <w:gridCol w:w="1770"/>
        <w:gridCol w:w="1526"/>
        <w:gridCol w:w="766"/>
      </w:tblGrid>
      <w:tr w:rsidR="00960090" w:rsidRPr="00960090" w:rsidTr="00960090">
        <w:trPr>
          <w:trHeight w:val="29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0090" w:rsidRPr="00960090" w:rsidRDefault="00960090" w:rsidP="009600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logical pathw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A702E5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ayed biomolecu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5851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PF&amp;S (</w:t>
            </w:r>
            <w:r w:rsidRPr="00960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0090" w:rsidRPr="00960090" w:rsidRDefault="00960090" w:rsidP="005851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F&amp;S (</w:t>
            </w:r>
            <w:r w:rsidRPr="00960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= 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0090" w:rsidRPr="00960090" w:rsidRDefault="00960090" w:rsidP="005851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 w:val="restart"/>
            <w:vAlign w:val="center"/>
          </w:tcPr>
          <w:p w:rsidR="00960090" w:rsidRPr="00960090" w:rsidRDefault="00960090" w:rsidP="0096009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BDNF (n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1.4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4.3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6.8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.3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313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CCL11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30.9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18.9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5.3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3.3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2456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CCL5 (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D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8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.7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5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4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52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CRP (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D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18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FGF bas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c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6.8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.2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3.5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.96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028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FGF21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80.8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00.5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26.3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3.2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148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M-CSF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6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248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FNγ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6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4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0" w:type="auto"/>
          </w:tcPr>
          <w:p w:rsidR="00960090" w:rsidRPr="00960090" w:rsidRDefault="00960090" w:rsidP="0016216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97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L12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.1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.9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340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L17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6.1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.3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4.2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.9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029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L1ra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25.6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 40.7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65.5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8.4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0167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L1ß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3295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L4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.0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0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5.2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4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005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L6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.7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.6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3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8978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L8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2.6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.3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4.0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56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5696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IL9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23.6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9.6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115.1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6.06</w:t>
            </w:r>
          </w:p>
        </w:tc>
        <w:tc>
          <w:tcPr>
            <w:tcW w:w="0" w:type="auto"/>
          </w:tcPr>
          <w:p w:rsidR="00960090" w:rsidRPr="00960090" w:rsidRDefault="00960090" w:rsidP="00162163">
            <w:pP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597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P10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34.4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48.3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83.9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02.0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472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MCP1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3.6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2.5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2.8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9.1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9160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MIP-1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.0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.3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5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79</w:t>
            </w:r>
          </w:p>
        </w:tc>
        <w:tc>
          <w:tcPr>
            <w:tcW w:w="0" w:type="auto"/>
          </w:tcPr>
          <w:p w:rsidR="00960090" w:rsidRPr="00960090" w:rsidRDefault="00960090" w:rsidP="0016216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265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MIP-1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2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7.0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4.6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8.6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3.5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02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MPO (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D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91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.8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3.9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7.05</w:t>
            </w:r>
          </w:p>
        </w:tc>
        <w:tc>
          <w:tcPr>
            <w:tcW w:w="0" w:type="auto"/>
          </w:tcPr>
          <w:p w:rsidR="00960090" w:rsidRPr="00960090" w:rsidRDefault="00960090" w:rsidP="00163D5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986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PDGF-BB (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D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/m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2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3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4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748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TNF-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1.6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6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4.6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390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0090" w:rsidRPr="00960090" w:rsidRDefault="00960090" w:rsidP="0096009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-amino butyric acid (µmol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.1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.9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1558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2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-alan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2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0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3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6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4927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2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-amino butyric acid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4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869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1-methylhistid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7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.5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6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0" w:type="auto"/>
          </w:tcPr>
          <w:p w:rsidR="00960090" w:rsidRPr="00960090" w:rsidRDefault="00EC4A4A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EC4A4A">
              <w:rPr>
                <w:rFonts w:ascii="Times New Roman" w:eastAsia="Calibri" w:hAnsi="Times New Roman" w:cs="Times New Roman"/>
                <w:sz w:val="20"/>
                <w:szCs w:val="20"/>
              </w:rPr>
              <w:t>2905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3-methylhistid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5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0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87</w:t>
            </w:r>
          </w:p>
        </w:tc>
        <w:tc>
          <w:tcPr>
            <w:tcW w:w="0" w:type="auto"/>
          </w:tcPr>
          <w:p w:rsidR="00960090" w:rsidRPr="00960090" w:rsidRDefault="00EC4A4A" w:rsidP="00EC4A4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A4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EC4A4A">
              <w:rPr>
                <w:rFonts w:ascii="Times New Roman" w:eastAsia="Calibri" w:hAnsi="Times New Roman" w:cs="Times New Roman"/>
                <w:sz w:val="20"/>
                <w:szCs w:val="20"/>
              </w:rPr>
              <w:t>5972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4-hydroxyprol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.1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.3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5.3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.5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4097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lan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9.4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2.1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70.4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45.6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8452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minoadipic acid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8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9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0" w:type="auto"/>
          </w:tcPr>
          <w:p w:rsidR="00960090" w:rsidRPr="00960090" w:rsidRDefault="00C11F1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C11F10">
              <w:rPr>
                <w:rFonts w:ascii="Times New Roman" w:eastAsia="Calibri" w:hAnsi="Times New Roman" w:cs="Times New Roman"/>
                <w:sz w:val="20"/>
                <w:szCs w:val="20"/>
              </w:rPr>
              <w:t>4590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rgin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4.2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5.0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5.7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8.31</w:t>
            </w:r>
          </w:p>
        </w:tc>
        <w:tc>
          <w:tcPr>
            <w:tcW w:w="0" w:type="auto"/>
          </w:tcPr>
          <w:p w:rsidR="00960090" w:rsidRPr="00960090" w:rsidRDefault="003D0D85" w:rsidP="003D0D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0D8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3D0D85">
              <w:rPr>
                <w:rFonts w:ascii="Times New Roman" w:eastAsia="Calibri" w:hAnsi="Times New Roman" w:cs="Times New Roman"/>
                <w:sz w:val="20"/>
                <w:szCs w:val="20"/>
              </w:rPr>
              <w:t>245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sparag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5.2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7.7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9.8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7.2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620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spartic acid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2.1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5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.2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2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17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Citrull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9.1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.2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4.2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.1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347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Cyst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4.1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.5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.0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.6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1562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Ethanolam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.0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0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.5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0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7011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lyc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3.5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3.4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79.9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8.2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055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Glutamic acid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3.6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9.4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6.2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0.3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327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Histid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7.5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1.3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1.6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2.7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4546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Isoleuc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6.02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4.2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8.6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4.3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496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Leuc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4.7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8.66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2.7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9.8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819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Lys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19.6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1.6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1.5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9.97</w:t>
            </w:r>
          </w:p>
        </w:tc>
        <w:tc>
          <w:tcPr>
            <w:tcW w:w="0" w:type="auto"/>
          </w:tcPr>
          <w:p w:rsidR="00960090" w:rsidRPr="00960090" w:rsidRDefault="00176F84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176F84">
              <w:rPr>
                <w:rFonts w:ascii="Times New Roman" w:eastAsia="Calibri" w:hAnsi="Times New Roman" w:cs="Times New Roman"/>
                <w:sz w:val="20"/>
                <w:szCs w:val="20"/>
              </w:rPr>
              <w:t>860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Methion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.16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.3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4.6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.49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15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Ornith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9.9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8.8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8.4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4.0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4129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Phenylalan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1.2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3.2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.86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826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Phosphoethanolam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4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0" w:type="auto"/>
          </w:tcPr>
          <w:p w:rsidR="00960090" w:rsidRPr="00960090" w:rsidRDefault="00EC4A4A" w:rsidP="00EC4A4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A4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EC4A4A">
              <w:rPr>
                <w:rFonts w:ascii="Times New Roman" w:eastAsia="Calibri" w:hAnsi="Times New Roman" w:cs="Times New Roman"/>
                <w:sz w:val="20"/>
                <w:szCs w:val="20"/>
              </w:rPr>
              <w:t>004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Prol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9.9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4.33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8.7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27.0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9786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Sarcos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9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9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1</w:t>
            </w:r>
          </w:p>
        </w:tc>
        <w:tc>
          <w:tcPr>
            <w:tcW w:w="0" w:type="auto"/>
          </w:tcPr>
          <w:p w:rsidR="00960090" w:rsidRPr="00960090" w:rsidRDefault="00EC4A4A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EC4A4A">
              <w:rPr>
                <w:rFonts w:ascii="Times New Roman" w:eastAsia="Calibri" w:hAnsi="Times New Roman" w:cs="Times New Roman"/>
                <w:sz w:val="20"/>
                <w:szCs w:val="20"/>
              </w:rPr>
              <w:t>459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Ser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/>
              </w:rPr>
            </w:pPr>
            <w:r w:rsidRPr="00960090"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/>
              </w:rPr>
              <w:t xml:space="preserve">128.4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5.2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0.0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.27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158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Taurine (µmol/L)</w:t>
            </w:r>
          </w:p>
        </w:tc>
        <w:tc>
          <w:tcPr>
            <w:tcW w:w="0" w:type="auto"/>
            <w:shd w:val="clear" w:color="auto" w:fill="auto"/>
            <w:noWrap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1.4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6.60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2.8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9.2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6325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Threon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7.9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2.65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8.61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8.8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494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Tryptophan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7.38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.9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5.1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.0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003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Tyrosine (µmol/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3.3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7.5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5.6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.14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2673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Valine (µ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3.10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8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0.3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7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9262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0090" w:rsidRPr="00960090" w:rsidRDefault="00960090" w:rsidP="0096009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DV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ATP5A (AU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58519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2.8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0.64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4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2175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CD63 (AU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7.8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1.82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.9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.21</w:t>
            </w:r>
          </w:p>
        </w:tc>
        <w:tc>
          <w:tcPr>
            <w:tcW w:w="0" w:type="auto"/>
          </w:tcPr>
          <w:p w:rsidR="00960090" w:rsidRPr="00960090" w:rsidRDefault="00960090" w:rsidP="00163D5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2597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NDUFS3 (AU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2.17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2.81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95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1.58</w:t>
            </w:r>
          </w:p>
        </w:tc>
        <w:tc>
          <w:tcPr>
            <w:tcW w:w="0" w:type="auto"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184</w:t>
            </w:r>
          </w:p>
        </w:tc>
      </w:tr>
      <w:tr w:rsidR="00960090" w:rsidRPr="00960090" w:rsidTr="00960090">
        <w:trPr>
          <w:trHeight w:val="29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A702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SDHB (AU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9.49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64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090" w:rsidRPr="00960090" w:rsidRDefault="00960090" w:rsidP="00A702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.53 </w:t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090" w:rsidRPr="00960090" w:rsidRDefault="00960090" w:rsidP="00163D5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090">
              <w:rPr>
                <w:rFonts w:ascii="Times New Roman" w:eastAsia="Calibri" w:hAnsi="Times New Roman" w:cs="Times New Roman"/>
                <w:sz w:val="20"/>
                <w:szCs w:val="20"/>
              </w:rPr>
              <w:t>0.2179</w:t>
            </w:r>
          </w:p>
        </w:tc>
      </w:tr>
    </w:tbl>
    <w:p w:rsidR="001917DF" w:rsidRPr="00F94639" w:rsidRDefault="001917DF" w:rsidP="0058519D">
      <w:pPr>
        <w:spacing w:before="240"/>
        <w:rPr>
          <w:rFonts w:ascii="Times New Roman" w:hAnsi="Times New Roman" w:cs="Times New Roman"/>
          <w:snapToGrid w:val="0"/>
          <w:lang w:bidi="en-US"/>
        </w:rPr>
      </w:pPr>
      <w:r w:rsidRPr="00F94639">
        <w:rPr>
          <w:rFonts w:ascii="Times New Roman" w:hAnsi="Times New Roman" w:cs="Times New Roman"/>
          <w:snapToGrid w:val="0"/>
          <w:lang w:bidi="en-US"/>
        </w:rPr>
        <w:t xml:space="preserve">Data are shown as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mean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 </w:t>
      </w:r>
      <w:r w:rsidR="0058519D" w:rsidRPr="00F94639">
        <w:rPr>
          <w:rFonts w:ascii="Times New Roman" w:eastAsia="Calibri" w:hAnsi="Times New Roman" w:cs="Times New Roman"/>
        </w:rPr>
        <w:sym w:font="Symbol" w:char="F0B1"/>
      </w:r>
      <w:r w:rsidR="0058519D" w:rsidRPr="00F94639">
        <w:rPr>
          <w:rFonts w:ascii="Times New Roman" w:eastAsia="Calibri" w:hAnsi="Times New Roman" w:cs="Times New Roman"/>
        </w:rPr>
        <w:t xml:space="preserve"> standard deviation</w:t>
      </w:r>
      <w:r w:rsidRPr="00F94639">
        <w:rPr>
          <w:rFonts w:ascii="Times New Roman" w:hAnsi="Times New Roman" w:cs="Times New Roman"/>
          <w:snapToGrid w:val="0"/>
          <w:lang w:bidi="en-US"/>
        </w:rPr>
        <w:t>.</w:t>
      </w:r>
    </w:p>
    <w:p w:rsidR="001917DF" w:rsidRPr="00F94639" w:rsidRDefault="001917DF" w:rsidP="001917DF">
      <w:pPr>
        <w:rPr>
          <w:rFonts w:ascii="Times New Roman" w:hAnsi="Times New Roman" w:cs="Times New Roman"/>
          <w:snapToGrid w:val="0"/>
          <w:lang w:bidi="en-US"/>
        </w:rPr>
      </w:pPr>
      <w:r w:rsidRPr="00F94639">
        <w:rPr>
          <w:rFonts w:ascii="Times New Roman" w:hAnsi="Times New Roman" w:cs="Times New Roman"/>
          <w:i/>
          <w:snapToGrid w:val="0"/>
          <w:lang w:bidi="en-US"/>
        </w:rPr>
        <w:t>Abbreviations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: </w:t>
      </w:r>
      <w:r w:rsidR="0058519D" w:rsidRPr="00F94639">
        <w:rPr>
          <w:rFonts w:ascii="Times New Roman" w:eastAsia="Calibri" w:hAnsi="Times New Roman" w:cs="Times New Roman"/>
        </w:rPr>
        <w:t>ATP5A: adenosine triphosphate 5A;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 xml:space="preserve"> </w:t>
      </w:r>
      <w:r w:rsidR="00DA5E3D" w:rsidRPr="00F94639">
        <w:rPr>
          <w:rFonts w:ascii="Times New Roman" w:hAnsi="Times New Roman" w:cs="Times New Roman"/>
          <w:snapToGrid w:val="0"/>
          <w:lang w:bidi="en-US"/>
        </w:rPr>
        <w:t xml:space="preserve">AU: arbitrary unit;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 xml:space="preserve">BDNF: brain-derived neutrophic factor; 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CCL, C-C motif chemokine ligand;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 xml:space="preserve">CD: cluster of differentiation; CRP: C-reactive protein; </w:t>
      </w:r>
      <w:r w:rsidRPr="00F94639">
        <w:rPr>
          <w:rFonts w:ascii="Times New Roman" w:hAnsi="Times New Roman" w:cs="Times New Roman"/>
          <w:snapToGrid w:val="0"/>
          <w:lang w:bidi="en-US"/>
        </w:rPr>
        <w:t>FGF: fibroblast growth factor; GM-CSF: granulocyte-macrophage colony-stimulating factor; IFN: interferon; IL: interleukin; IL1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r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a, interleukin 1 receptor agonist; IP: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i</w:t>
      </w:r>
      <w:r w:rsidRPr="00F94639">
        <w:rPr>
          <w:rFonts w:ascii="Times New Roman" w:hAnsi="Times New Roman" w:cs="Times New Roman"/>
          <w:snapToGrid w:val="0"/>
          <w:lang w:bidi="en-US"/>
        </w:rPr>
        <w:t>nterf</w:t>
      </w:r>
      <w:r w:rsidR="00F94639" w:rsidRPr="00F94639">
        <w:rPr>
          <w:rFonts w:ascii="Times New Roman" w:hAnsi="Times New Roman" w:cs="Times New Roman"/>
          <w:snapToGrid w:val="0"/>
          <w:lang w:bidi="en-US"/>
        </w:rPr>
        <w:t>eron gamma-induced protein; MCP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1: monocyte chemoattractant protein 1; </w:t>
      </w:r>
      <w:r w:rsidR="00960090" w:rsidRPr="00960090">
        <w:rPr>
          <w:rFonts w:ascii="Times New Roman" w:hAnsi="Times New Roman" w:cs="Times New Roman"/>
          <w:snapToGrid w:val="0"/>
          <w:lang w:bidi="en-US"/>
        </w:rPr>
        <w:t>MDVs: mitochondrial-derived vesicles</w:t>
      </w:r>
      <w:r w:rsidR="00960090">
        <w:rPr>
          <w:rFonts w:ascii="Times New Roman" w:hAnsi="Times New Roman" w:cs="Times New Roman"/>
          <w:snapToGrid w:val="0"/>
          <w:lang w:bidi="en-US"/>
        </w:rPr>
        <w:t>;</w:t>
      </w:r>
      <w:r w:rsidR="00960090" w:rsidRPr="00960090">
        <w:rPr>
          <w:rFonts w:ascii="Times New Roman" w:hAnsi="Times New Roman" w:cs="Times New Roman"/>
          <w:snapToGrid w:val="0"/>
          <w:lang w:bidi="en-US"/>
        </w:rPr>
        <w:t xml:space="preserve"> 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MIP: </w:t>
      </w:r>
      <w:r w:rsidR="00F94639" w:rsidRPr="00F94639">
        <w:rPr>
          <w:rFonts w:ascii="Times New Roman" w:hAnsi="Times New Roman" w:cs="Times New Roman"/>
          <w:snapToGrid w:val="0"/>
          <w:lang w:bidi="en-US"/>
        </w:rPr>
        <w:t>macrophage inflammatory protein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;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MPO: myeloperoxidase; NDUFS</w:t>
      </w:r>
      <w:r w:rsidR="00F94639" w:rsidRPr="00F94639">
        <w:rPr>
          <w:rFonts w:ascii="Times New Roman" w:hAnsi="Times New Roman" w:cs="Times New Roman"/>
          <w:snapToGrid w:val="0"/>
          <w:lang w:bidi="en-US"/>
        </w:rPr>
        <w:t>3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: nicotinamide adenine dinucleotide reduced form:ubiquinone oxidoreductase subunit S</w:t>
      </w:r>
      <w:r w:rsidR="00F94639" w:rsidRPr="00F94639">
        <w:rPr>
          <w:rFonts w:ascii="Times New Roman" w:hAnsi="Times New Roman" w:cs="Times New Roman"/>
          <w:snapToGrid w:val="0"/>
          <w:lang w:bidi="en-US"/>
        </w:rPr>
        <w:t>3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 xml:space="preserve">; </w:t>
      </w:r>
      <w:r w:rsidRPr="00F94639">
        <w:rPr>
          <w:rFonts w:ascii="Times New Roman" w:hAnsi="Times New Roman" w:cs="Times New Roman"/>
          <w:snapToGrid w:val="0"/>
          <w:lang w:bidi="en-US"/>
        </w:rPr>
        <w:t>PDGF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-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BB, platelet derived growth factor BB; PF&amp;S: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p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hysical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f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railty </w:t>
      </w:r>
      <w:r w:rsidR="00F94639" w:rsidRPr="00F94639">
        <w:rPr>
          <w:rFonts w:ascii="Times New Roman" w:hAnsi="Times New Roman" w:cs="Times New Roman"/>
          <w:snapToGrid w:val="0"/>
          <w:lang w:bidi="en-US"/>
        </w:rPr>
        <w:t>&amp;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>s</w:t>
      </w:r>
      <w:r w:rsidRPr="00F94639">
        <w:rPr>
          <w:rFonts w:ascii="Times New Roman" w:hAnsi="Times New Roman" w:cs="Times New Roman"/>
          <w:snapToGrid w:val="0"/>
          <w:lang w:bidi="en-US"/>
        </w:rPr>
        <w:t xml:space="preserve">arcopenia; </w:t>
      </w:r>
      <w:r w:rsidR="0058519D" w:rsidRPr="00F94639">
        <w:rPr>
          <w:rFonts w:ascii="Times New Roman" w:hAnsi="Times New Roman" w:cs="Times New Roman"/>
          <w:snapToGrid w:val="0"/>
          <w:lang w:bidi="en-US"/>
        </w:rPr>
        <w:t xml:space="preserve">SDHB: succinate dehydrogenase complex iron sulfur subunit B; </w:t>
      </w:r>
      <w:r w:rsidRPr="00F94639">
        <w:rPr>
          <w:rFonts w:ascii="Times New Roman" w:hAnsi="Times New Roman" w:cs="Times New Roman"/>
          <w:snapToGrid w:val="0"/>
          <w:lang w:bidi="en-US"/>
        </w:rPr>
        <w:t>TNF, tumor necrosis factor.</w:t>
      </w:r>
    </w:p>
    <w:p w:rsidR="001917DF" w:rsidRPr="001917DF" w:rsidRDefault="001917DF" w:rsidP="001917DF">
      <w:pPr>
        <w:rPr>
          <w:rFonts w:ascii="Times New Roman" w:hAnsi="Times New Roman" w:cs="Times New Roman"/>
        </w:rPr>
      </w:pPr>
    </w:p>
    <w:p w:rsidR="001917DF" w:rsidRPr="001917DF" w:rsidRDefault="001917DF" w:rsidP="001917DF">
      <w:pPr>
        <w:rPr>
          <w:rFonts w:ascii="Times New Roman" w:eastAsia="Calibri" w:hAnsi="Times New Roman" w:cs="Times New Roman"/>
        </w:rPr>
      </w:pPr>
    </w:p>
    <w:p w:rsidR="001917DF" w:rsidRPr="001917DF" w:rsidRDefault="001917DF" w:rsidP="001917DF">
      <w:pPr>
        <w:rPr>
          <w:rFonts w:ascii="Times New Roman" w:hAnsi="Times New Roman" w:cs="Times New Roman"/>
        </w:rPr>
      </w:pPr>
    </w:p>
    <w:p w:rsidR="004C3D52" w:rsidRPr="001917DF" w:rsidRDefault="004C3D52">
      <w:pPr>
        <w:rPr>
          <w:rFonts w:ascii="Times New Roman" w:hAnsi="Times New Roman" w:cs="Times New Roman"/>
        </w:rPr>
      </w:pPr>
    </w:p>
    <w:sectPr w:rsidR="004C3D52" w:rsidRPr="001917DF" w:rsidSect="001F2D61">
      <w:headerReference w:type="even" r:id="rId7"/>
      <w:footerReference w:type="default" r:id="rId8"/>
      <w:headerReference w:type="first" r:id="rId9"/>
      <w:footerReference w:type="first" r:id="rId10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4EF" w:rsidRDefault="00FA74EF" w:rsidP="001917DF">
      <w:r>
        <w:separator/>
      </w:r>
    </w:p>
  </w:endnote>
  <w:endnote w:type="continuationSeparator" w:id="0">
    <w:p w:rsidR="00FA74EF" w:rsidRDefault="00FA74EF" w:rsidP="00191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A4A" w:rsidRPr="00885BB0" w:rsidRDefault="00EC4A4A" w:rsidP="001F2D61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A4A" w:rsidRPr="001917DF" w:rsidRDefault="00EC4A4A" w:rsidP="001F2D61">
    <w:pPr>
      <w:pStyle w:val="MDPIfooterfirstpage"/>
      <w:spacing w:line="240" w:lineRule="auto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4EF" w:rsidRDefault="00FA74EF" w:rsidP="001917DF">
      <w:r>
        <w:separator/>
      </w:r>
    </w:p>
  </w:footnote>
  <w:footnote w:type="continuationSeparator" w:id="0">
    <w:p w:rsidR="00FA74EF" w:rsidRDefault="00FA74EF" w:rsidP="001917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A4A" w:rsidRDefault="00EC4A4A" w:rsidP="001F2D6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4A4A" w:rsidRDefault="00E26D61" w:rsidP="001F2D61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95885" cy="709295"/>
              <wp:effectExtent l="635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C4A4A" w:rsidRDefault="00EC4A4A" w:rsidP="001F2D61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7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" stroked="f">
              <v:textbox inset="0,0,0,0">
                <w:txbxContent>
                  <w:p w:rsidR="00EC4A4A" w:rsidRDefault="00EC4A4A" w:rsidP="001F2D61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7DF"/>
    <w:rsid w:val="00060BE6"/>
    <w:rsid w:val="00074C0B"/>
    <w:rsid w:val="000D7F33"/>
    <w:rsid w:val="00162163"/>
    <w:rsid w:val="00163D54"/>
    <w:rsid w:val="00176F84"/>
    <w:rsid w:val="001917DF"/>
    <w:rsid w:val="001E02C6"/>
    <w:rsid w:val="001F2D61"/>
    <w:rsid w:val="002079DC"/>
    <w:rsid w:val="003D0D85"/>
    <w:rsid w:val="004C3D52"/>
    <w:rsid w:val="0058519D"/>
    <w:rsid w:val="00631D68"/>
    <w:rsid w:val="0076671D"/>
    <w:rsid w:val="008E1B64"/>
    <w:rsid w:val="00924F8C"/>
    <w:rsid w:val="00960090"/>
    <w:rsid w:val="009648D9"/>
    <w:rsid w:val="009931C8"/>
    <w:rsid w:val="00A702E5"/>
    <w:rsid w:val="00AD431D"/>
    <w:rsid w:val="00AE509A"/>
    <w:rsid w:val="00B32984"/>
    <w:rsid w:val="00BA05F5"/>
    <w:rsid w:val="00C07A7D"/>
    <w:rsid w:val="00C11F10"/>
    <w:rsid w:val="00DA5E3D"/>
    <w:rsid w:val="00E26D61"/>
    <w:rsid w:val="00EC4A4A"/>
    <w:rsid w:val="00F54D5A"/>
    <w:rsid w:val="00F94639"/>
    <w:rsid w:val="00F956F6"/>
    <w:rsid w:val="00FA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17DF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917D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191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917D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917D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footerfirstpage">
    <w:name w:val="MDPI_footer_firstpage"/>
    <w:basedOn w:val="Normal"/>
    <w:qFormat/>
    <w:rsid w:val="001917DF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17DF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917D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191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917D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917D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footerfirstpage">
    <w:name w:val="MDPI_footer_firstpage"/>
    <w:basedOn w:val="Normal"/>
    <w:qFormat/>
    <w:rsid w:val="001917DF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icca</dc:creator>
  <cp:lastModifiedBy> Sakthivel</cp:lastModifiedBy>
  <cp:revision>2</cp:revision>
  <dcterms:created xsi:type="dcterms:W3CDTF">2020-09-16T13:57:00Z</dcterms:created>
  <dcterms:modified xsi:type="dcterms:W3CDTF">2020-09-16T13:57:00Z</dcterms:modified>
</cp:coreProperties>
</file>